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2E3F74DE" wp14:paraId="16D22538" wp14:textId="15CEBFDA">
      <w:pPr>
        <w:pStyle w:val="Heading2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2E3F74DE" w:rsidR="27D6BCE1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7: PRISMA 2020 Checklist</w:t>
      </w:r>
    </w:p>
    <w:p xmlns:wp14="http://schemas.microsoft.com/office/word/2010/wordml" w:rsidP="2E3F74DE" wp14:paraId="0C714322" wp14:textId="2AFE9ECC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sz w:val="24"/>
          <w:szCs w:val="24"/>
          <w:lang w:val="en-US"/>
        </w:rPr>
      </w:pPr>
      <w:r>
        <w:br/>
      </w:r>
      <w:r w:rsidRPr="2E3F74DE" w:rsidR="27D6BCE1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rticle:</w:t>
      </w:r>
      <w:r w:rsidRPr="2E3F74DE" w:rsidR="27D6BCE1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</w:t>
      </w:r>
      <w:r w:rsidRPr="2E3F74DE" w:rsidR="27D6BCE1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iniscrew</w:t>
      </w:r>
      <w:r w:rsidRPr="2E3F74DE" w:rsidR="27D6BCE1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-Assisted Maxillary Expansion: A Systematic Review and Meta-Analysis</w:t>
      </w:r>
      <w:r>
        <w:br/>
      </w:r>
    </w:p>
    <w:p xmlns:wp14="http://schemas.microsoft.com/office/word/2010/wordml" w:rsidP="2E3F74DE" wp14:paraId="2C078E63" wp14:textId="56F824E0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030"/>
        <w:gridCol w:w="1800"/>
        <w:gridCol w:w="3260"/>
        <w:gridCol w:w="1922"/>
      </w:tblGrid>
      <w:tr w:rsidR="2E3F74DE" w:rsidTr="2E3F74DE" w14:paraId="72ADEB11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4163AA49" w14:textId="09D21F9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ection</w:t>
            </w:r>
          </w:p>
        </w:tc>
        <w:tc>
          <w:tcPr>
            <w:tcW w:w="1800" w:type="dxa"/>
            <w:tcMar/>
          </w:tcPr>
          <w:p w:rsidR="2E3F74DE" w:rsidP="2E3F74DE" w:rsidRDefault="2E3F74DE" w14:paraId="6055EE16" w14:textId="2F514E6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tem</w:t>
            </w:r>
          </w:p>
        </w:tc>
        <w:tc>
          <w:tcPr>
            <w:tcW w:w="3260" w:type="dxa"/>
            <w:tcMar/>
          </w:tcPr>
          <w:p w:rsidR="2E3F74DE" w:rsidP="2E3F74DE" w:rsidRDefault="2E3F74DE" w14:paraId="64319862" w14:textId="5CC7893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hecklist Item</w:t>
            </w:r>
          </w:p>
        </w:tc>
        <w:tc>
          <w:tcPr>
            <w:tcW w:w="1922" w:type="dxa"/>
            <w:tcMar/>
          </w:tcPr>
          <w:p w:rsidR="2E3F74DE" w:rsidP="2E3F74DE" w:rsidRDefault="2E3F74DE" w14:paraId="5CEA48B8" w14:textId="6D4C368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ported</w:t>
            </w:r>
          </w:p>
        </w:tc>
      </w:tr>
      <w:tr w:rsidR="2E3F74DE" w:rsidTr="2E3F74DE" w14:paraId="7CA3A6A7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7A111D4D" w14:textId="7FD5C38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TITLE</w:t>
            </w:r>
          </w:p>
        </w:tc>
        <w:tc>
          <w:tcPr>
            <w:tcW w:w="1800" w:type="dxa"/>
            <w:tcMar/>
          </w:tcPr>
          <w:p w:rsidR="2E3F74DE" w:rsidP="2E3F74DE" w:rsidRDefault="2E3F74DE" w14:paraId="070CE3D5" w14:textId="1F55CC5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</w:t>
            </w:r>
          </w:p>
        </w:tc>
        <w:tc>
          <w:tcPr>
            <w:tcW w:w="3260" w:type="dxa"/>
            <w:tcMar/>
          </w:tcPr>
          <w:p w:rsidR="2E3F74DE" w:rsidP="2E3F74DE" w:rsidRDefault="2E3F74DE" w14:paraId="1EB2EA98" w14:textId="094238B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dentify as systematic review</w:t>
            </w:r>
          </w:p>
        </w:tc>
        <w:tc>
          <w:tcPr>
            <w:tcW w:w="1922" w:type="dxa"/>
            <w:tcMar/>
          </w:tcPr>
          <w:p w:rsidR="2E3F74DE" w:rsidP="2E3F74DE" w:rsidRDefault="2E3F74DE" w14:paraId="00BE5DD1" w14:textId="2109771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Title page</w:t>
            </w:r>
          </w:p>
        </w:tc>
      </w:tr>
      <w:tr w:rsidR="2E3F74DE" w:rsidTr="2E3F74DE" w14:paraId="2AD61442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6AC53741" w14:textId="27CECE2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ABSTRACT</w:t>
            </w:r>
          </w:p>
        </w:tc>
        <w:tc>
          <w:tcPr>
            <w:tcW w:w="1800" w:type="dxa"/>
            <w:tcMar/>
          </w:tcPr>
          <w:p w:rsidR="2E3F74DE" w:rsidP="2E3F74DE" w:rsidRDefault="2E3F74DE" w14:paraId="473B155B" w14:textId="3D80794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</w:t>
            </w:r>
          </w:p>
        </w:tc>
        <w:tc>
          <w:tcPr>
            <w:tcW w:w="3260" w:type="dxa"/>
            <w:tcMar/>
          </w:tcPr>
          <w:p w:rsidR="2E3F74DE" w:rsidP="2E3F74DE" w:rsidRDefault="2E3F74DE" w14:paraId="4E785A41" w14:textId="105EB1D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tructured summary</w:t>
            </w:r>
          </w:p>
        </w:tc>
        <w:tc>
          <w:tcPr>
            <w:tcW w:w="1922" w:type="dxa"/>
            <w:tcMar/>
          </w:tcPr>
          <w:p w:rsidR="2E3F74DE" w:rsidP="2E3F74DE" w:rsidRDefault="2E3F74DE" w14:paraId="2F76A958" w14:textId="0023B18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bstract</w:t>
            </w:r>
          </w:p>
        </w:tc>
      </w:tr>
      <w:tr w:rsidR="2E3F74DE" w:rsidTr="2E3F74DE" w14:paraId="53E80343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4B33CB5B" w14:textId="784D7C6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INTRODUCTION</w:t>
            </w:r>
          </w:p>
        </w:tc>
        <w:tc>
          <w:tcPr>
            <w:tcW w:w="1800" w:type="dxa"/>
            <w:tcMar/>
          </w:tcPr>
          <w:p w:rsidR="2E3F74DE" w:rsidP="2E3F74DE" w:rsidRDefault="2E3F74DE" w14:paraId="07020AA8" w14:textId="52EAE25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3</w:t>
            </w:r>
          </w:p>
        </w:tc>
        <w:tc>
          <w:tcPr>
            <w:tcW w:w="3260" w:type="dxa"/>
            <w:tcMar/>
          </w:tcPr>
          <w:p w:rsidR="2E3F74DE" w:rsidP="2E3F74DE" w:rsidRDefault="2E3F74DE" w14:paraId="530A2480" w14:textId="5022CAF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ationale</w:t>
            </w:r>
          </w:p>
        </w:tc>
        <w:tc>
          <w:tcPr>
            <w:tcW w:w="1922" w:type="dxa"/>
            <w:tcMar/>
          </w:tcPr>
          <w:p w:rsidR="2E3F74DE" w:rsidP="2E3F74DE" w:rsidRDefault="2E3F74DE" w14:paraId="135004F9" w14:textId="0DA144F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ntroduction</w:t>
            </w:r>
          </w:p>
        </w:tc>
      </w:tr>
      <w:tr w:rsidR="2E3F74DE" w:rsidTr="2E3F74DE" w14:paraId="46D62914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37280146" w14:textId="619B27DE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2AFF32D3" w14:textId="379306B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4</w:t>
            </w:r>
          </w:p>
        </w:tc>
        <w:tc>
          <w:tcPr>
            <w:tcW w:w="3260" w:type="dxa"/>
            <w:tcMar/>
          </w:tcPr>
          <w:p w:rsidR="2E3F74DE" w:rsidP="2E3F74DE" w:rsidRDefault="2E3F74DE" w14:paraId="042F67F4" w14:textId="62668C9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Objectives</w:t>
            </w:r>
          </w:p>
        </w:tc>
        <w:tc>
          <w:tcPr>
            <w:tcW w:w="1922" w:type="dxa"/>
            <w:tcMar/>
          </w:tcPr>
          <w:p w:rsidR="2E3F74DE" w:rsidP="2E3F74DE" w:rsidRDefault="2E3F74DE" w14:paraId="5EA2771D" w14:textId="7E83C29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ntroduction</w:t>
            </w:r>
          </w:p>
        </w:tc>
      </w:tr>
      <w:tr w:rsidR="2E3F74DE" w:rsidTr="2E3F74DE" w14:paraId="5F5F4437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06EAA608" w14:textId="57FE0DC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METHODS</w:t>
            </w:r>
          </w:p>
        </w:tc>
        <w:tc>
          <w:tcPr>
            <w:tcW w:w="1800" w:type="dxa"/>
            <w:tcMar/>
          </w:tcPr>
          <w:p w:rsidR="2E3F74DE" w:rsidP="2E3F74DE" w:rsidRDefault="2E3F74DE" w14:paraId="78EF9CF9" w14:textId="338BC63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5</w:t>
            </w:r>
          </w:p>
        </w:tc>
        <w:tc>
          <w:tcPr>
            <w:tcW w:w="3260" w:type="dxa"/>
            <w:tcMar/>
          </w:tcPr>
          <w:p w:rsidR="2E3F74DE" w:rsidP="2E3F74DE" w:rsidRDefault="2E3F74DE" w14:paraId="38D4A501" w14:textId="0ADE678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ligibility criteria</w:t>
            </w:r>
          </w:p>
        </w:tc>
        <w:tc>
          <w:tcPr>
            <w:tcW w:w="1922" w:type="dxa"/>
            <w:tcMar/>
          </w:tcPr>
          <w:p w:rsidR="2E3F74DE" w:rsidP="2E3F74DE" w:rsidRDefault="2E3F74DE" w14:paraId="46660437" w14:textId="69F0624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ethods</w:t>
            </w:r>
          </w:p>
        </w:tc>
      </w:tr>
      <w:tr w:rsidR="2E3F74DE" w:rsidTr="2E3F74DE" w14:paraId="1F3BE20E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694CF86D" w14:textId="6217209F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708B1219" w14:textId="30BB59B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6</w:t>
            </w:r>
          </w:p>
        </w:tc>
        <w:tc>
          <w:tcPr>
            <w:tcW w:w="3260" w:type="dxa"/>
            <w:tcMar/>
          </w:tcPr>
          <w:p w:rsidR="2E3F74DE" w:rsidP="2E3F74DE" w:rsidRDefault="2E3F74DE" w14:paraId="5AE7F450" w14:textId="38A794F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nformation sources</w:t>
            </w:r>
          </w:p>
        </w:tc>
        <w:tc>
          <w:tcPr>
            <w:tcW w:w="1922" w:type="dxa"/>
            <w:tcMar/>
          </w:tcPr>
          <w:p w:rsidR="2E3F74DE" w:rsidP="2E3F74DE" w:rsidRDefault="2E3F74DE" w14:paraId="43ABC457" w14:textId="69EFCB9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ethods</w:t>
            </w:r>
          </w:p>
        </w:tc>
      </w:tr>
      <w:tr w:rsidR="2E3F74DE" w:rsidTr="2E3F74DE" w14:paraId="7BF97CF7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769F48E5" w14:textId="286DB741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5C4E0AAC" w14:textId="7E91DE0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7</w:t>
            </w:r>
          </w:p>
        </w:tc>
        <w:tc>
          <w:tcPr>
            <w:tcW w:w="3260" w:type="dxa"/>
            <w:tcMar/>
          </w:tcPr>
          <w:p w:rsidR="2E3F74DE" w:rsidP="2E3F74DE" w:rsidRDefault="2E3F74DE" w14:paraId="67937936" w14:textId="0845C73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earch strategy</w:t>
            </w:r>
          </w:p>
        </w:tc>
        <w:tc>
          <w:tcPr>
            <w:tcW w:w="1922" w:type="dxa"/>
            <w:tcMar/>
          </w:tcPr>
          <w:p w:rsidR="2E3F74DE" w:rsidP="2E3F74DE" w:rsidRDefault="2E3F74DE" w14:paraId="3429D9DE" w14:textId="71F2537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ethods / SF1</w:t>
            </w:r>
          </w:p>
        </w:tc>
      </w:tr>
      <w:tr w:rsidR="2E3F74DE" w:rsidTr="2E3F74DE" w14:paraId="39576BB7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7DFA3E1F" w14:textId="50A23C36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6A3629A5" w14:textId="5ABD4D3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8</w:t>
            </w:r>
          </w:p>
        </w:tc>
        <w:tc>
          <w:tcPr>
            <w:tcW w:w="3260" w:type="dxa"/>
            <w:tcMar/>
          </w:tcPr>
          <w:p w:rsidR="2E3F74DE" w:rsidP="2E3F74DE" w:rsidRDefault="2E3F74DE" w14:paraId="5474854E" w14:textId="43AD370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election process</w:t>
            </w:r>
          </w:p>
        </w:tc>
        <w:tc>
          <w:tcPr>
            <w:tcW w:w="1922" w:type="dxa"/>
            <w:tcMar/>
          </w:tcPr>
          <w:p w:rsidR="2E3F74DE" w:rsidP="2E3F74DE" w:rsidRDefault="2E3F74DE" w14:paraId="54BC64E7" w14:textId="6F351B6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ethods</w:t>
            </w:r>
          </w:p>
        </w:tc>
      </w:tr>
      <w:tr w:rsidR="2E3F74DE" w:rsidTr="2E3F74DE" w14:paraId="77A46C72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43DECDEC" w14:textId="764C9BB6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1C7C78A5" w14:textId="6D108F7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9</w:t>
            </w:r>
          </w:p>
        </w:tc>
        <w:tc>
          <w:tcPr>
            <w:tcW w:w="3260" w:type="dxa"/>
            <w:tcMar/>
          </w:tcPr>
          <w:p w:rsidR="2E3F74DE" w:rsidP="2E3F74DE" w:rsidRDefault="2E3F74DE" w14:paraId="7331ABF3" w14:textId="132A506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ata collection</w:t>
            </w:r>
          </w:p>
        </w:tc>
        <w:tc>
          <w:tcPr>
            <w:tcW w:w="1922" w:type="dxa"/>
            <w:tcMar/>
          </w:tcPr>
          <w:p w:rsidR="2E3F74DE" w:rsidP="2E3F74DE" w:rsidRDefault="2E3F74DE" w14:paraId="0769B6AE" w14:textId="14B7D8D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ethods / SF2</w:t>
            </w:r>
          </w:p>
        </w:tc>
      </w:tr>
      <w:tr w:rsidR="2E3F74DE" w:rsidTr="2E3F74DE" w14:paraId="2F6BADDA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42A8D3D4" w14:textId="566DE316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1C42BF80" w14:textId="4F4D367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0</w:t>
            </w:r>
          </w:p>
        </w:tc>
        <w:tc>
          <w:tcPr>
            <w:tcW w:w="3260" w:type="dxa"/>
            <w:tcMar/>
          </w:tcPr>
          <w:p w:rsidR="2E3F74DE" w:rsidP="2E3F74DE" w:rsidRDefault="2E3F74DE" w14:paraId="5E260547" w14:textId="0ABD64A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ata items</w:t>
            </w:r>
          </w:p>
        </w:tc>
        <w:tc>
          <w:tcPr>
            <w:tcW w:w="1922" w:type="dxa"/>
            <w:tcMar/>
          </w:tcPr>
          <w:p w:rsidR="2E3F74DE" w:rsidP="2E3F74DE" w:rsidRDefault="2E3F74DE" w14:paraId="20D04D48" w14:textId="31FA062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ethods / SF2</w:t>
            </w:r>
          </w:p>
        </w:tc>
      </w:tr>
      <w:tr w:rsidR="2E3F74DE" w:rsidTr="2E3F74DE" w14:paraId="4BFEAF17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3CE4B507" w14:textId="3FE02075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0B655A21" w14:textId="02BE208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1</w:t>
            </w:r>
          </w:p>
        </w:tc>
        <w:tc>
          <w:tcPr>
            <w:tcW w:w="3260" w:type="dxa"/>
            <w:tcMar/>
          </w:tcPr>
          <w:p w:rsidR="2E3F74DE" w:rsidP="2E3F74DE" w:rsidRDefault="2E3F74DE" w14:paraId="7BC3828D" w14:textId="3F18D4C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isk of bias</w:t>
            </w:r>
          </w:p>
        </w:tc>
        <w:tc>
          <w:tcPr>
            <w:tcW w:w="1922" w:type="dxa"/>
            <w:tcMar/>
          </w:tcPr>
          <w:p w:rsidR="2E3F74DE" w:rsidP="2E3F74DE" w:rsidRDefault="2E3F74DE" w14:paraId="2190DBC2" w14:textId="0E54DEB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ethods / SF5</w:t>
            </w:r>
          </w:p>
        </w:tc>
      </w:tr>
      <w:tr w:rsidR="2E3F74DE" w:rsidTr="2E3F74DE" w14:paraId="14873270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2960075D" w14:textId="64502652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5BA3F271" w14:textId="200DB50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2</w:t>
            </w:r>
          </w:p>
        </w:tc>
        <w:tc>
          <w:tcPr>
            <w:tcW w:w="3260" w:type="dxa"/>
            <w:tcMar/>
          </w:tcPr>
          <w:p w:rsidR="2E3F74DE" w:rsidP="2E3F74DE" w:rsidRDefault="2E3F74DE" w14:paraId="6A492079" w14:textId="4C267CC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ffect measures</w:t>
            </w:r>
          </w:p>
        </w:tc>
        <w:tc>
          <w:tcPr>
            <w:tcW w:w="1922" w:type="dxa"/>
            <w:tcMar/>
          </w:tcPr>
          <w:p w:rsidR="2E3F74DE" w:rsidP="2E3F74DE" w:rsidRDefault="2E3F74DE" w14:paraId="1DC57904" w14:textId="78C8353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ethods</w:t>
            </w:r>
          </w:p>
        </w:tc>
      </w:tr>
      <w:tr w:rsidR="2E3F74DE" w:rsidTr="2E3F74DE" w14:paraId="711B5CF0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3D3D240A" w14:textId="4991D8D2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0880F968" w14:textId="10BB291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3</w:t>
            </w:r>
          </w:p>
        </w:tc>
        <w:tc>
          <w:tcPr>
            <w:tcW w:w="3260" w:type="dxa"/>
            <w:tcMar/>
          </w:tcPr>
          <w:p w:rsidR="2E3F74DE" w:rsidP="2E3F74DE" w:rsidRDefault="2E3F74DE" w14:paraId="3ABB40FD" w14:textId="0AF0337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ynthesis methods</w:t>
            </w:r>
          </w:p>
        </w:tc>
        <w:tc>
          <w:tcPr>
            <w:tcW w:w="1922" w:type="dxa"/>
            <w:tcMar/>
          </w:tcPr>
          <w:p w:rsidR="2E3F74DE" w:rsidP="2E3F74DE" w:rsidRDefault="2E3F74DE" w14:paraId="41A63CDA" w14:textId="667DB4F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ethods</w:t>
            </w:r>
          </w:p>
        </w:tc>
      </w:tr>
      <w:tr w:rsidR="2E3F74DE" w:rsidTr="2E3F74DE" w14:paraId="1C0B7F81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69042318" w14:textId="096C99A7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0C6896E6" w14:textId="7524450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4</w:t>
            </w:r>
          </w:p>
        </w:tc>
        <w:tc>
          <w:tcPr>
            <w:tcW w:w="3260" w:type="dxa"/>
            <w:tcMar/>
          </w:tcPr>
          <w:p w:rsidR="2E3F74DE" w:rsidP="2E3F74DE" w:rsidRDefault="2E3F74DE" w14:paraId="73358EC9" w14:textId="613D673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porting bias</w:t>
            </w:r>
          </w:p>
        </w:tc>
        <w:tc>
          <w:tcPr>
            <w:tcW w:w="1922" w:type="dxa"/>
            <w:tcMar/>
          </w:tcPr>
          <w:p w:rsidR="2E3F74DE" w:rsidP="2E3F74DE" w:rsidRDefault="2E3F74DE" w14:paraId="0D1824E7" w14:textId="4E90732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ethods / SF3</w:t>
            </w:r>
          </w:p>
        </w:tc>
      </w:tr>
      <w:tr w:rsidR="2E3F74DE" w:rsidTr="2E3F74DE" w14:paraId="17743FB7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3262DAF6" w14:textId="7AD3512A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2001825D" w14:textId="66D5A7D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5</w:t>
            </w:r>
          </w:p>
        </w:tc>
        <w:tc>
          <w:tcPr>
            <w:tcW w:w="3260" w:type="dxa"/>
            <w:tcMar/>
          </w:tcPr>
          <w:p w:rsidR="2E3F74DE" w:rsidP="2E3F74DE" w:rsidRDefault="2E3F74DE" w14:paraId="6BE985C4" w14:textId="79D68E0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ertainty assessment</w:t>
            </w:r>
          </w:p>
        </w:tc>
        <w:tc>
          <w:tcPr>
            <w:tcW w:w="1922" w:type="dxa"/>
            <w:tcMar/>
          </w:tcPr>
          <w:p w:rsidR="2E3F74DE" w:rsidP="2E3F74DE" w:rsidRDefault="2E3F74DE" w14:paraId="75DBE1CE" w14:textId="00EDE56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ethods / SF4</w:t>
            </w:r>
          </w:p>
        </w:tc>
      </w:tr>
      <w:tr w:rsidR="2E3F74DE" w:rsidTr="2E3F74DE" w14:paraId="736F6CF0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6E8A55A9" w14:textId="1AE9F52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RESULTS</w:t>
            </w:r>
          </w:p>
        </w:tc>
        <w:tc>
          <w:tcPr>
            <w:tcW w:w="1800" w:type="dxa"/>
            <w:tcMar/>
          </w:tcPr>
          <w:p w:rsidR="2E3F74DE" w:rsidP="2E3F74DE" w:rsidRDefault="2E3F74DE" w14:paraId="1F40346C" w14:textId="26F25FF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6a</w:t>
            </w:r>
          </w:p>
        </w:tc>
        <w:tc>
          <w:tcPr>
            <w:tcW w:w="3260" w:type="dxa"/>
            <w:tcMar/>
          </w:tcPr>
          <w:p w:rsidR="2E3F74DE" w:rsidP="2E3F74DE" w:rsidRDefault="2E3F74DE" w14:paraId="36C0D518" w14:textId="735F510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tudy selection</w:t>
            </w:r>
          </w:p>
        </w:tc>
        <w:tc>
          <w:tcPr>
            <w:tcW w:w="1922" w:type="dxa"/>
            <w:tcMar/>
          </w:tcPr>
          <w:p w:rsidR="2E3F74DE" w:rsidP="2E3F74DE" w:rsidRDefault="2E3F74DE" w14:paraId="2B892BEC" w14:textId="7D3C532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sults / Fig 1</w:t>
            </w:r>
          </w:p>
        </w:tc>
      </w:tr>
      <w:tr w:rsidR="2E3F74DE" w:rsidTr="2E3F74DE" w14:paraId="77902AB7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0F7B8BC5" w14:textId="446E05DE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4E068E26" w14:textId="1AD7756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6b</w:t>
            </w:r>
          </w:p>
        </w:tc>
        <w:tc>
          <w:tcPr>
            <w:tcW w:w="3260" w:type="dxa"/>
            <w:tcMar/>
          </w:tcPr>
          <w:p w:rsidR="2E3F74DE" w:rsidP="2E3F74DE" w:rsidRDefault="2E3F74DE" w14:paraId="2D2F2625" w14:textId="13E0BF2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xcluded studies</w:t>
            </w:r>
          </w:p>
        </w:tc>
        <w:tc>
          <w:tcPr>
            <w:tcW w:w="1922" w:type="dxa"/>
            <w:tcMar/>
          </w:tcPr>
          <w:p w:rsidR="2E3F74DE" w:rsidP="2E3F74DE" w:rsidRDefault="2E3F74DE" w14:paraId="5C4FD1E6" w14:textId="7E8E8E4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F6</w:t>
            </w:r>
          </w:p>
        </w:tc>
      </w:tr>
      <w:tr w:rsidR="2E3F74DE" w:rsidTr="2E3F74DE" w14:paraId="23DD60BF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3F682D61" w14:textId="57774394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3C52FC4B" w14:textId="303352E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7</w:t>
            </w:r>
          </w:p>
        </w:tc>
        <w:tc>
          <w:tcPr>
            <w:tcW w:w="3260" w:type="dxa"/>
            <w:tcMar/>
          </w:tcPr>
          <w:p w:rsidR="2E3F74DE" w:rsidP="2E3F74DE" w:rsidRDefault="2E3F74DE" w14:paraId="751720DE" w14:textId="740DF46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tudy characteristics</w:t>
            </w:r>
          </w:p>
        </w:tc>
        <w:tc>
          <w:tcPr>
            <w:tcW w:w="1922" w:type="dxa"/>
            <w:tcMar/>
          </w:tcPr>
          <w:p w:rsidR="2E3F74DE" w:rsidP="2E3F74DE" w:rsidRDefault="2E3F74DE" w14:paraId="4052F61A" w14:textId="4DC8DB1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sults</w:t>
            </w:r>
          </w:p>
        </w:tc>
      </w:tr>
      <w:tr w:rsidR="2E3F74DE" w:rsidTr="2E3F74DE" w14:paraId="3964B226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5AD3D74E" w14:textId="509D275F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0B80476A" w14:textId="48B3D59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8</w:t>
            </w:r>
          </w:p>
        </w:tc>
        <w:tc>
          <w:tcPr>
            <w:tcW w:w="3260" w:type="dxa"/>
            <w:tcMar/>
          </w:tcPr>
          <w:p w:rsidR="2E3F74DE" w:rsidP="2E3F74DE" w:rsidRDefault="2E3F74DE" w14:paraId="3A5BEFDF" w14:textId="1454F50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isk of bias</w:t>
            </w:r>
          </w:p>
        </w:tc>
        <w:tc>
          <w:tcPr>
            <w:tcW w:w="1922" w:type="dxa"/>
            <w:tcMar/>
          </w:tcPr>
          <w:p w:rsidR="2E3F74DE" w:rsidP="2E3F74DE" w:rsidRDefault="2E3F74DE" w14:paraId="3129CFB9" w14:textId="2F9D110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sults / SF5</w:t>
            </w:r>
          </w:p>
        </w:tc>
      </w:tr>
      <w:tr w:rsidR="2E3F74DE" w:rsidTr="2E3F74DE" w14:paraId="3ACA70AA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79CE2268" w14:textId="4457CE0C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603F94F2" w14:textId="0FD9D61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9</w:t>
            </w:r>
          </w:p>
        </w:tc>
        <w:tc>
          <w:tcPr>
            <w:tcW w:w="3260" w:type="dxa"/>
            <w:tcMar/>
          </w:tcPr>
          <w:p w:rsidR="2E3F74DE" w:rsidP="2E3F74DE" w:rsidRDefault="2E3F74DE" w14:paraId="0A593FAE" w14:textId="38CF5C6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ndividual study results</w:t>
            </w:r>
          </w:p>
        </w:tc>
        <w:tc>
          <w:tcPr>
            <w:tcW w:w="1922" w:type="dxa"/>
            <w:tcMar/>
          </w:tcPr>
          <w:p w:rsidR="2E3F74DE" w:rsidP="2E3F74DE" w:rsidRDefault="2E3F74DE" w14:paraId="2D04D481" w14:textId="2C1DA35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sults</w:t>
            </w:r>
          </w:p>
        </w:tc>
      </w:tr>
      <w:tr w:rsidR="2E3F74DE" w:rsidTr="2E3F74DE" w14:paraId="7349FA03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3A995DD2" w14:textId="08AAD749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5463A331" w14:textId="168D6AA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a</w:t>
            </w:r>
          </w:p>
        </w:tc>
        <w:tc>
          <w:tcPr>
            <w:tcW w:w="3260" w:type="dxa"/>
            <w:tcMar/>
          </w:tcPr>
          <w:p w:rsidR="2E3F74DE" w:rsidP="2E3F74DE" w:rsidRDefault="2E3F74DE" w14:paraId="7E918810" w14:textId="0345E0C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ynthesis results</w:t>
            </w:r>
          </w:p>
        </w:tc>
        <w:tc>
          <w:tcPr>
            <w:tcW w:w="1922" w:type="dxa"/>
            <w:tcMar/>
          </w:tcPr>
          <w:p w:rsidR="2E3F74DE" w:rsidP="2E3F74DE" w:rsidRDefault="2E3F74DE" w14:paraId="46B8BDF2" w14:textId="554920B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sults</w:t>
            </w:r>
          </w:p>
        </w:tc>
      </w:tr>
      <w:tr w:rsidR="2E3F74DE" w:rsidTr="2E3F74DE" w14:paraId="0C56A26D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2C6874C2" w14:textId="453B8150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2E84BBA4" w14:textId="16409C4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b</w:t>
            </w:r>
          </w:p>
        </w:tc>
        <w:tc>
          <w:tcPr>
            <w:tcW w:w="3260" w:type="dxa"/>
            <w:tcMar/>
          </w:tcPr>
          <w:p w:rsidR="2E3F74DE" w:rsidP="2E3F74DE" w:rsidRDefault="2E3F74DE" w14:paraId="1F1712C5" w14:textId="4AAD54D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Heterogeneity</w:t>
            </w:r>
          </w:p>
        </w:tc>
        <w:tc>
          <w:tcPr>
            <w:tcW w:w="1922" w:type="dxa"/>
            <w:tcMar/>
          </w:tcPr>
          <w:p w:rsidR="2E3F74DE" w:rsidP="2E3F74DE" w:rsidRDefault="2E3F74DE" w14:paraId="4F3CC430" w14:textId="505FC77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sults</w:t>
            </w:r>
          </w:p>
        </w:tc>
      </w:tr>
      <w:tr w:rsidR="2E3F74DE" w:rsidTr="2E3F74DE" w14:paraId="2BE8FFD4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1705B708" w14:textId="4AA5A4BB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631A7A47" w14:textId="67B720F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c</w:t>
            </w:r>
          </w:p>
        </w:tc>
        <w:tc>
          <w:tcPr>
            <w:tcW w:w="3260" w:type="dxa"/>
            <w:tcMar/>
          </w:tcPr>
          <w:p w:rsidR="2E3F74DE" w:rsidP="2E3F74DE" w:rsidRDefault="2E3F74DE" w14:paraId="2EB9DFEC" w14:textId="3D6100E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ubgroup analyses</w:t>
            </w:r>
          </w:p>
        </w:tc>
        <w:tc>
          <w:tcPr>
            <w:tcW w:w="1922" w:type="dxa"/>
            <w:tcMar/>
          </w:tcPr>
          <w:p w:rsidR="2E3F74DE" w:rsidP="2E3F74DE" w:rsidRDefault="2E3F74DE" w14:paraId="7FBBC8B7" w14:textId="0CEE555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sults</w:t>
            </w:r>
          </w:p>
        </w:tc>
      </w:tr>
      <w:tr w:rsidR="2E3F74DE" w:rsidTr="2E3F74DE" w14:paraId="65944B84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668E5F61" w14:textId="69C01089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1D6384EC" w14:textId="0764425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d</w:t>
            </w:r>
          </w:p>
        </w:tc>
        <w:tc>
          <w:tcPr>
            <w:tcW w:w="3260" w:type="dxa"/>
            <w:tcMar/>
          </w:tcPr>
          <w:p w:rsidR="2E3F74DE" w:rsidP="2E3F74DE" w:rsidRDefault="2E3F74DE" w14:paraId="2DDCC7FE" w14:textId="76D4A12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ensitivity analyses</w:t>
            </w:r>
          </w:p>
        </w:tc>
        <w:tc>
          <w:tcPr>
            <w:tcW w:w="1922" w:type="dxa"/>
            <w:tcMar/>
          </w:tcPr>
          <w:p w:rsidR="2E3F74DE" w:rsidP="2E3F74DE" w:rsidRDefault="2E3F74DE" w14:paraId="2C847770" w14:textId="6CAB923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sults</w:t>
            </w:r>
          </w:p>
        </w:tc>
      </w:tr>
      <w:tr w:rsidR="2E3F74DE" w:rsidTr="2E3F74DE" w14:paraId="338D0B95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7A72FE61" w14:textId="4B6243C2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6E4E5850" w14:textId="3249E34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1</w:t>
            </w:r>
          </w:p>
        </w:tc>
        <w:tc>
          <w:tcPr>
            <w:tcW w:w="3260" w:type="dxa"/>
            <w:tcMar/>
          </w:tcPr>
          <w:p w:rsidR="2E3F74DE" w:rsidP="2E3F74DE" w:rsidRDefault="2E3F74DE" w14:paraId="476D6258" w14:textId="7DAD354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porting biases</w:t>
            </w:r>
          </w:p>
        </w:tc>
        <w:tc>
          <w:tcPr>
            <w:tcW w:w="1922" w:type="dxa"/>
            <w:tcMar/>
          </w:tcPr>
          <w:p w:rsidR="2E3F74DE" w:rsidP="2E3F74DE" w:rsidRDefault="2E3F74DE" w14:paraId="71FA60D9" w14:textId="3B8106C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sults / SF3</w:t>
            </w:r>
          </w:p>
        </w:tc>
      </w:tr>
      <w:tr w:rsidR="2E3F74DE" w:rsidTr="2E3F74DE" w14:paraId="2A968495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60C28A46" w14:textId="1130F3AE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0CB49155" w14:textId="6EC7AAF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2</w:t>
            </w:r>
          </w:p>
        </w:tc>
        <w:tc>
          <w:tcPr>
            <w:tcW w:w="3260" w:type="dxa"/>
            <w:tcMar/>
          </w:tcPr>
          <w:p w:rsidR="2E3F74DE" w:rsidP="2E3F74DE" w:rsidRDefault="2E3F74DE" w14:paraId="6860D4FD" w14:textId="7C05545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ertainty of evidence</w:t>
            </w:r>
          </w:p>
        </w:tc>
        <w:tc>
          <w:tcPr>
            <w:tcW w:w="1922" w:type="dxa"/>
            <w:tcMar/>
          </w:tcPr>
          <w:p w:rsidR="2E3F74DE" w:rsidP="2E3F74DE" w:rsidRDefault="2E3F74DE" w14:paraId="34845A40" w14:textId="274599D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sults / SF4</w:t>
            </w:r>
          </w:p>
        </w:tc>
      </w:tr>
      <w:tr w:rsidR="2E3F74DE" w:rsidTr="2E3F74DE" w14:paraId="1C12544A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04C2A30A" w14:textId="37A0C07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DISCUSSION</w:t>
            </w:r>
          </w:p>
        </w:tc>
        <w:tc>
          <w:tcPr>
            <w:tcW w:w="1800" w:type="dxa"/>
            <w:tcMar/>
          </w:tcPr>
          <w:p w:rsidR="2E3F74DE" w:rsidP="2E3F74DE" w:rsidRDefault="2E3F74DE" w14:paraId="78044E1E" w14:textId="7AF8F0E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3a</w:t>
            </w:r>
          </w:p>
        </w:tc>
        <w:tc>
          <w:tcPr>
            <w:tcW w:w="3260" w:type="dxa"/>
            <w:tcMar/>
          </w:tcPr>
          <w:p w:rsidR="2E3F74DE" w:rsidP="2E3F74DE" w:rsidRDefault="2E3F74DE" w14:paraId="2843AC5A" w14:textId="4970379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nterpretation</w:t>
            </w:r>
          </w:p>
        </w:tc>
        <w:tc>
          <w:tcPr>
            <w:tcW w:w="1922" w:type="dxa"/>
            <w:tcMar/>
          </w:tcPr>
          <w:p w:rsidR="2E3F74DE" w:rsidP="2E3F74DE" w:rsidRDefault="2E3F74DE" w14:paraId="3BE136A0" w14:textId="52816BA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iscussion</w:t>
            </w:r>
          </w:p>
        </w:tc>
      </w:tr>
      <w:tr w:rsidR="2E3F74DE" w:rsidTr="2E3F74DE" w14:paraId="040B652C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5D6D20ED" w14:textId="010D176D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1AB2751F" w14:textId="063C402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3b</w:t>
            </w:r>
          </w:p>
        </w:tc>
        <w:tc>
          <w:tcPr>
            <w:tcW w:w="3260" w:type="dxa"/>
            <w:tcMar/>
          </w:tcPr>
          <w:p w:rsidR="2E3F74DE" w:rsidP="2E3F74DE" w:rsidRDefault="2E3F74DE" w14:paraId="7F65E874" w14:textId="16715A2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imitations</w:t>
            </w:r>
          </w:p>
        </w:tc>
        <w:tc>
          <w:tcPr>
            <w:tcW w:w="1922" w:type="dxa"/>
            <w:tcMar/>
          </w:tcPr>
          <w:p w:rsidR="2E3F74DE" w:rsidP="2E3F74DE" w:rsidRDefault="2E3F74DE" w14:paraId="69CE538B" w14:textId="04FD5A7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iscussion</w:t>
            </w:r>
          </w:p>
        </w:tc>
      </w:tr>
      <w:tr w:rsidR="2E3F74DE" w:rsidTr="2E3F74DE" w14:paraId="304BE270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4A05DFD4" w14:textId="3A63FEF0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05571622" w14:textId="3411037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3c</w:t>
            </w:r>
          </w:p>
        </w:tc>
        <w:tc>
          <w:tcPr>
            <w:tcW w:w="3260" w:type="dxa"/>
            <w:tcMar/>
          </w:tcPr>
          <w:p w:rsidR="2E3F74DE" w:rsidP="2E3F74DE" w:rsidRDefault="2E3F74DE" w14:paraId="3E8FAC7B" w14:textId="1059CF1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mplications</w:t>
            </w:r>
          </w:p>
        </w:tc>
        <w:tc>
          <w:tcPr>
            <w:tcW w:w="1922" w:type="dxa"/>
            <w:tcMar/>
          </w:tcPr>
          <w:p w:rsidR="2E3F74DE" w:rsidP="2E3F74DE" w:rsidRDefault="2E3F74DE" w14:paraId="63A7EBFE" w14:textId="246B1E1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iscussion</w:t>
            </w:r>
          </w:p>
        </w:tc>
      </w:tr>
      <w:tr w:rsidR="2E3F74DE" w:rsidTr="2E3F74DE" w14:paraId="7C430EA0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0737D3B2" w14:textId="11B495C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OTHER</w:t>
            </w:r>
          </w:p>
        </w:tc>
        <w:tc>
          <w:tcPr>
            <w:tcW w:w="1800" w:type="dxa"/>
            <w:tcMar/>
          </w:tcPr>
          <w:p w:rsidR="2E3F74DE" w:rsidP="2E3F74DE" w:rsidRDefault="2E3F74DE" w14:paraId="0A963A38" w14:textId="1A365BF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4a</w:t>
            </w:r>
          </w:p>
        </w:tc>
        <w:tc>
          <w:tcPr>
            <w:tcW w:w="3260" w:type="dxa"/>
            <w:tcMar/>
          </w:tcPr>
          <w:p w:rsidR="2E3F74DE" w:rsidP="2E3F74DE" w:rsidRDefault="2E3F74DE" w14:paraId="09CEB725" w14:textId="42ACF65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gistration</w:t>
            </w:r>
          </w:p>
        </w:tc>
        <w:tc>
          <w:tcPr>
            <w:tcW w:w="1922" w:type="dxa"/>
            <w:tcMar/>
          </w:tcPr>
          <w:p w:rsidR="2E3F74DE" w:rsidP="2E3F74DE" w:rsidRDefault="2E3F74DE" w14:paraId="3AB977ED" w14:textId="7862656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ethods</w:t>
            </w:r>
          </w:p>
        </w:tc>
      </w:tr>
      <w:tr w:rsidR="2E3F74DE" w:rsidTr="2E3F74DE" w14:paraId="0BDF3281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10ECF3F7" w14:textId="0794B19A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31B015CC" w14:textId="09862AD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4b</w:t>
            </w:r>
          </w:p>
        </w:tc>
        <w:tc>
          <w:tcPr>
            <w:tcW w:w="3260" w:type="dxa"/>
            <w:tcMar/>
          </w:tcPr>
          <w:p w:rsidR="2E3F74DE" w:rsidP="2E3F74DE" w:rsidRDefault="2E3F74DE" w14:paraId="6BD4EE53" w14:textId="3E203F4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rotocol</w:t>
            </w:r>
          </w:p>
        </w:tc>
        <w:tc>
          <w:tcPr>
            <w:tcW w:w="1922" w:type="dxa"/>
            <w:tcMar/>
          </w:tcPr>
          <w:p w:rsidR="2E3F74DE" w:rsidP="2E3F74DE" w:rsidRDefault="2E3F74DE" w14:paraId="3FFB49BD" w14:textId="7B272E9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ethods</w:t>
            </w:r>
          </w:p>
        </w:tc>
      </w:tr>
      <w:tr w:rsidR="2E3F74DE" w:rsidTr="2E3F74DE" w14:paraId="68ECC58E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1CCCD997" w14:textId="5BD2EDD7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33C7E9AA" w14:textId="37D7A08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4c</w:t>
            </w:r>
          </w:p>
        </w:tc>
        <w:tc>
          <w:tcPr>
            <w:tcW w:w="3260" w:type="dxa"/>
            <w:tcMar/>
          </w:tcPr>
          <w:p w:rsidR="2E3F74DE" w:rsidP="2E3F74DE" w:rsidRDefault="2E3F74DE" w14:paraId="5DCEBEDB" w14:textId="1945737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mendments</w:t>
            </w:r>
          </w:p>
        </w:tc>
        <w:tc>
          <w:tcPr>
            <w:tcW w:w="1922" w:type="dxa"/>
            <w:tcMar/>
          </w:tcPr>
          <w:p w:rsidR="2E3F74DE" w:rsidP="2E3F74DE" w:rsidRDefault="2E3F74DE" w14:paraId="63A359C2" w14:textId="387B5B5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/A</w:t>
            </w:r>
          </w:p>
        </w:tc>
      </w:tr>
      <w:tr w:rsidR="2E3F74DE" w:rsidTr="2E3F74DE" w14:paraId="14BD5E71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5ED7DBE4" w14:textId="3B9FDED4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5D55CAA4" w14:textId="50C603E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5</w:t>
            </w:r>
          </w:p>
        </w:tc>
        <w:tc>
          <w:tcPr>
            <w:tcW w:w="3260" w:type="dxa"/>
            <w:tcMar/>
          </w:tcPr>
          <w:p w:rsidR="2E3F74DE" w:rsidP="2E3F74DE" w:rsidRDefault="2E3F74DE" w14:paraId="2D5482C8" w14:textId="52649DF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upport</w:t>
            </w:r>
          </w:p>
        </w:tc>
        <w:tc>
          <w:tcPr>
            <w:tcW w:w="1922" w:type="dxa"/>
            <w:tcMar/>
          </w:tcPr>
          <w:p w:rsidR="2E3F74DE" w:rsidP="2E3F74DE" w:rsidRDefault="2E3F74DE" w14:paraId="081D65C0" w14:textId="48F9D1C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Title page</w:t>
            </w:r>
          </w:p>
        </w:tc>
      </w:tr>
      <w:tr w:rsidR="2E3F74DE" w:rsidTr="2E3F74DE" w14:paraId="10C8272A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4C43493F" w14:textId="1D7AFBD0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6238D08A" w14:textId="3E5F3F5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6</w:t>
            </w:r>
          </w:p>
        </w:tc>
        <w:tc>
          <w:tcPr>
            <w:tcW w:w="3260" w:type="dxa"/>
            <w:tcMar/>
          </w:tcPr>
          <w:p w:rsidR="2E3F74DE" w:rsidP="2E3F74DE" w:rsidRDefault="2E3F74DE" w14:paraId="6A2B29F2" w14:textId="2A5EAD3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ompeting interests</w:t>
            </w:r>
          </w:p>
        </w:tc>
        <w:tc>
          <w:tcPr>
            <w:tcW w:w="1922" w:type="dxa"/>
            <w:tcMar/>
          </w:tcPr>
          <w:p w:rsidR="2E3F74DE" w:rsidP="2E3F74DE" w:rsidRDefault="2E3F74DE" w14:paraId="22CC4997" w14:textId="3B7EBD8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Title page</w:t>
            </w:r>
          </w:p>
        </w:tc>
      </w:tr>
      <w:tr w:rsidR="2E3F74DE" w:rsidTr="2E3F74DE" w14:paraId="75868A4B">
        <w:trPr>
          <w:trHeight w:val="300"/>
        </w:trPr>
        <w:tc>
          <w:tcPr>
            <w:tcW w:w="2030" w:type="dxa"/>
            <w:tcMar/>
          </w:tcPr>
          <w:p w:rsidR="2E3F74DE" w:rsidP="2E3F74DE" w:rsidRDefault="2E3F74DE" w14:paraId="108862F5" w14:textId="069581F3">
            <w:pPr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800" w:type="dxa"/>
            <w:tcMar/>
          </w:tcPr>
          <w:p w:rsidR="2E3F74DE" w:rsidP="2E3F74DE" w:rsidRDefault="2E3F74DE" w14:paraId="32C984E2" w14:textId="13F7098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7</w:t>
            </w:r>
          </w:p>
        </w:tc>
        <w:tc>
          <w:tcPr>
            <w:tcW w:w="3260" w:type="dxa"/>
            <w:tcMar/>
          </w:tcPr>
          <w:p w:rsidR="2E3F74DE" w:rsidP="2E3F74DE" w:rsidRDefault="2E3F74DE" w14:paraId="6CE5E444" w14:textId="64EA5C5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ata availability</w:t>
            </w:r>
          </w:p>
        </w:tc>
        <w:tc>
          <w:tcPr>
            <w:tcW w:w="1922" w:type="dxa"/>
            <w:tcMar/>
          </w:tcPr>
          <w:p w:rsidR="2E3F74DE" w:rsidP="2E3F74DE" w:rsidRDefault="2E3F74DE" w14:paraId="5F7FE0BD" w14:textId="48DCCB8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2E3F74DE" w:rsidR="2E3F74DE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ata Availability</w:t>
            </w:r>
          </w:p>
        </w:tc>
      </w:tr>
    </w:tbl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4852A8B"/>
    <w:rsid w:val="27D6BCE1"/>
    <w:rsid w:val="2E3F74DE"/>
    <w:rsid w:val="54852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52A8B"/>
  <w15:chartTrackingRefBased/>
  <w15:docId w15:val="{937A2C11-5E01-4E73-8382-76FB0E477C8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2E3F74DE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character" w:styleId="Hyperlink">
    <w:uiPriority w:val="99"/>
    <w:name w:val="Hyperlink"/>
    <w:basedOn w:val="DefaultParagraphFont"/>
    <w:unhideWhenUsed/>
    <w:rsid w:val="2E3F74DE"/>
    <w:rPr>
      <w:color w:val="467886"/>
      <w:u w:val="single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24T07:04:11.8812694Z</dcterms:created>
  <dcterms:modified xsi:type="dcterms:W3CDTF">2026-03-24T07:04:52.1371903Z</dcterms:modified>
  <dc:creator>Maen Mahfouz</dc:creator>
  <lastModifiedBy>Maen Mahfouz</lastModifiedBy>
</coreProperties>
</file>